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E3A9A" w14:textId="326293B2" w:rsidR="00A66C4E" w:rsidRPr="008F7638" w:rsidRDefault="00A16DBF" w:rsidP="00A66C4E">
      <w:pPr>
        <w:spacing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</w:rPr>
        <w:t xml:space="preserve">S3 </w:t>
      </w:r>
      <w:r w:rsidR="00A66C4E" w:rsidRPr="008F7638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A66C4E" w:rsidRPr="008F7638">
        <w:rPr>
          <w:rFonts w:ascii="Arial" w:hAnsi="Arial" w:cs="Arial"/>
        </w:rPr>
        <w:t xml:space="preserve"> </w:t>
      </w:r>
      <w:r w:rsidR="00A66C4E" w:rsidRPr="00A16DBF">
        <w:rPr>
          <w:rFonts w:ascii="Arial" w:hAnsi="Arial" w:cs="Arial"/>
          <w:b/>
        </w:rPr>
        <w:t>Quantitative real time PCR primers used in this study</w:t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8"/>
        <w:gridCol w:w="1477"/>
        <w:gridCol w:w="990"/>
        <w:gridCol w:w="1250"/>
        <w:gridCol w:w="3790"/>
      </w:tblGrid>
      <w:tr w:rsidR="00A66C4E" w:rsidRPr="008F7638" w14:paraId="01F0D972" w14:textId="77777777" w:rsidTr="00A40371">
        <w:trPr>
          <w:trHeight w:val="300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DEA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0CD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er 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F30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loca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C8E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27B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</w:tr>
      <w:tr w:rsidR="00A66C4E" w:rsidRPr="008F7638" w14:paraId="274A6E6C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8E9C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9FE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171-1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8E3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FFF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4EF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CTGTGGAGAAGGAGATGATAAA</w:t>
            </w:r>
          </w:p>
        </w:tc>
      </w:tr>
      <w:tr w:rsidR="00A66C4E" w:rsidRPr="008F7638" w14:paraId="64A00ABC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DA48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ED1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171-1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C18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1B4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89E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GCCTCCAGCTTGGCAATA</w:t>
            </w:r>
          </w:p>
        </w:tc>
      </w:tr>
      <w:tr w:rsidR="00A66C4E" w:rsidRPr="008F7638" w14:paraId="3DF3A033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ACA1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90A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705-1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38F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83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F63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CAGGAGCTGACACAGAAGATAC</w:t>
            </w:r>
          </w:p>
        </w:tc>
      </w:tr>
      <w:tr w:rsidR="00A66C4E" w:rsidRPr="008F7638" w14:paraId="2E6F3166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9BAB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D27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705-1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669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7C2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222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TTCTGGGATGTCAGCAGTAAAT</w:t>
            </w:r>
          </w:p>
        </w:tc>
      </w:tr>
      <w:tr w:rsidR="00A66C4E" w:rsidRPr="008F7638" w14:paraId="2CEF2142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9DD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DBE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37-2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5CD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B77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F55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ACGACCAAAGCCAAATAC</w:t>
            </w:r>
          </w:p>
        </w:tc>
      </w:tr>
      <w:tr w:rsidR="00A66C4E" w:rsidRPr="008F7638" w14:paraId="0DEFA505" w14:textId="77777777" w:rsidTr="00A40371">
        <w:trPr>
          <w:trHeight w:val="30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BFA" w14:textId="77777777" w:rsidR="00A66C4E" w:rsidRPr="008F7638" w:rsidRDefault="00A66C4E" w:rsidP="00A403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8F3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. 326-3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A19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218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574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CGTCCACTCTTCTCTTTC</w:t>
            </w:r>
          </w:p>
        </w:tc>
      </w:tr>
    </w:tbl>
    <w:p w14:paraId="3D9A7813" w14:textId="77777777" w:rsidR="00A66C4E" w:rsidRDefault="00A66C4E" w:rsidP="00A66C4E">
      <w:pPr>
        <w:spacing w:line="360" w:lineRule="auto"/>
        <w:jc w:val="both"/>
        <w:rPr>
          <w:rFonts w:ascii="Arial" w:hAnsi="Arial" w:cs="Arial"/>
        </w:rPr>
      </w:pPr>
    </w:p>
    <w:p w14:paraId="69FD40C6" w14:textId="77777777" w:rsidR="00A66C4E" w:rsidRDefault="00A66C4E" w:rsidP="00A66C4E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A66C4E" w:rsidSect="00DF1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37644"/>
    <w:rsid w:val="0004141D"/>
    <w:rsid w:val="0004416F"/>
    <w:rsid w:val="00054BDA"/>
    <w:rsid w:val="000551BE"/>
    <w:rsid w:val="00061921"/>
    <w:rsid w:val="00065320"/>
    <w:rsid w:val="000663C4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D30E5"/>
    <w:rsid w:val="004D6717"/>
    <w:rsid w:val="004F47D4"/>
    <w:rsid w:val="00506EC2"/>
    <w:rsid w:val="00513A33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402DA"/>
    <w:rsid w:val="00841C9C"/>
    <w:rsid w:val="008464E8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16DBF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7</cp:revision>
  <dcterms:created xsi:type="dcterms:W3CDTF">2017-12-11T22:13:00Z</dcterms:created>
  <dcterms:modified xsi:type="dcterms:W3CDTF">2018-02-04T21:23:00Z</dcterms:modified>
</cp:coreProperties>
</file>